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82C5B" w14:textId="77777777" w:rsidR="005D08FD" w:rsidRDefault="00000000">
      <w:pPr>
        <w:jc w:val="center"/>
        <w:rPr>
          <w:rFonts w:ascii="Times New Roman" w:eastAsia="Microsoft YaHei" w:hAnsi="Times New Roman" w:cs="Times New Roman"/>
          <w:b/>
          <w:bCs/>
          <w:sz w:val="36"/>
          <w:szCs w:val="36"/>
          <w:lang w:bidi="ar"/>
        </w:rPr>
      </w:pPr>
      <w:r>
        <w:rPr>
          <w:rFonts w:ascii="Times New Roman" w:eastAsia="Microsoft YaHei" w:hAnsi="Times New Roman" w:cs="Times New Roman" w:hint="eastAsia"/>
          <w:b/>
          <w:bCs/>
          <w:sz w:val="36"/>
          <w:szCs w:val="36"/>
          <w:lang w:bidi="ar"/>
        </w:rPr>
        <w:t>Supplementary Tables</w:t>
      </w:r>
    </w:p>
    <w:p w14:paraId="0B6CC35B" w14:textId="77777777" w:rsidR="005D08FD" w:rsidRDefault="005D08FD">
      <w:pPr>
        <w:jc w:val="left"/>
        <w:rPr>
          <w:rFonts w:ascii="Times New Roman" w:eastAsia="Microsoft YaHei" w:hAnsi="Times New Roman" w:cs="Times New Roman"/>
          <w:b/>
          <w:bCs/>
          <w:sz w:val="24"/>
          <w:lang w:bidi="ar"/>
        </w:rPr>
      </w:pPr>
    </w:p>
    <w:p w14:paraId="631A1B32" w14:textId="77777777" w:rsidR="005D08FD" w:rsidRDefault="005D08FD">
      <w:pPr>
        <w:spacing w:line="360" w:lineRule="auto"/>
        <w:jc w:val="left"/>
        <w:rPr>
          <w:rFonts w:ascii="Times New Roman" w:eastAsia="Microsoft YaHei" w:hAnsi="Times New Roman" w:cs="Times New Roman"/>
          <w:b/>
          <w:bCs/>
          <w:sz w:val="24"/>
          <w:lang w:bidi="ar"/>
        </w:rPr>
      </w:pPr>
    </w:p>
    <w:p w14:paraId="390A18CC" w14:textId="77777777" w:rsidR="005D08FD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Supplementary Table 1. Summary of Missing Data Across Study Variables</w:t>
      </w:r>
    </w:p>
    <w:p w14:paraId="30264D41" w14:textId="77777777" w:rsidR="005D08FD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. The baseline characteristics based on follow-up outcomes with or without MASLD</w:t>
      </w:r>
    </w:p>
    <w:p w14:paraId="7CA91538" w14:textId="77777777" w:rsidR="005D08FD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3.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Ulticollinearity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est using Variance Inflation Factor</w:t>
      </w:r>
    </w:p>
    <w:p w14:paraId="64FD73A7" w14:textId="77777777" w:rsidR="005D08FD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4. Baseline biochemical characteristics according to homocysteine categories</w:t>
      </w:r>
    </w:p>
    <w:p w14:paraId="0ABCB074" w14:textId="77777777" w:rsidR="005D08FD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5. Sensitivity Analyses for Homocysteine and MASLD Risk</w:t>
      </w:r>
    </w:p>
    <w:p w14:paraId="458AB097" w14:textId="77777777" w:rsidR="005D08FD" w:rsidRDefault="005D08F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6DEFAE1" w14:textId="77777777" w:rsidR="005D08FD" w:rsidRDefault="005D08FD">
      <w:pPr>
        <w:jc w:val="left"/>
        <w:rPr>
          <w:rFonts w:ascii="Times New Roman" w:eastAsia="Microsoft YaHei" w:hAnsi="Times New Roman" w:cs="Times New Roman"/>
          <w:b/>
          <w:bCs/>
          <w:sz w:val="24"/>
          <w:lang w:bidi="ar"/>
        </w:rPr>
      </w:pPr>
    </w:p>
    <w:p w14:paraId="392066C7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3E01BB0B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63C831F5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29A80967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780317F4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320A5B33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2C87CBE8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0CC73515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030234E8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61809A9A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51D5365F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06098D1C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55974638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67AF04D7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72552F72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3D3F4950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7B8C6628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697A0943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40DFE1E1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72B11991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4A113D74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1309AE35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2FD0E0B3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47F7BA53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4D64E27A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251C6B06" w14:textId="77777777" w:rsidR="005D08FD" w:rsidRDefault="005D08FD">
      <w:pPr>
        <w:jc w:val="left"/>
        <w:rPr>
          <w:rFonts w:ascii="Times New Roman" w:eastAsia="Microsoft YaHei" w:hAnsi="Times New Roman" w:cs="Times New Roman"/>
          <w:sz w:val="24"/>
          <w:lang w:bidi="ar"/>
        </w:rPr>
      </w:pPr>
    </w:p>
    <w:p w14:paraId="25E95D50" w14:textId="77777777" w:rsidR="005D08FD" w:rsidRDefault="005D08FD">
      <w:pPr>
        <w:rPr>
          <w:rFonts w:ascii="Times New Roman" w:eastAsia="Microsoft YaHei" w:hAnsi="Times New Roman" w:cs="Times New Roman"/>
          <w:sz w:val="24"/>
          <w:lang w:bidi="ar"/>
        </w:rPr>
      </w:pPr>
    </w:p>
    <w:p w14:paraId="134C8CBE" w14:textId="77777777" w:rsidR="005D08FD" w:rsidRDefault="00000000">
      <w:r>
        <w:rPr>
          <w:rFonts w:ascii="Times New Roman" w:eastAsia="Microsoft YaHei" w:hAnsi="Times New Roman" w:cs="Times New Roman" w:hint="eastAsia"/>
          <w:b/>
          <w:bCs/>
          <w:sz w:val="22"/>
          <w:szCs w:val="22"/>
          <w:lang w:bidi="ar"/>
        </w:rPr>
        <w:lastRenderedPageBreak/>
        <w:t xml:space="preserve">Supplementary Table </w:t>
      </w:r>
      <w:r>
        <w:rPr>
          <w:rFonts w:ascii="Times New Roman" w:eastAsia="SimSun" w:hAnsi="Times New Roman" w:hint="eastAsia"/>
          <w:b/>
          <w:sz w:val="22"/>
        </w:rPr>
        <w:t>1</w:t>
      </w:r>
      <w:r>
        <w:rPr>
          <w:rFonts w:ascii="Times New Roman" w:eastAsia="Times New Roman" w:hAnsi="Times New Roman"/>
          <w:b/>
          <w:sz w:val="22"/>
        </w:rPr>
        <w:t>. Summary of Missing Data Across Study Variables</w:t>
      </w:r>
    </w:p>
    <w:tbl>
      <w:tblPr>
        <w:tblW w:w="8503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3605"/>
        <w:gridCol w:w="2309"/>
        <w:gridCol w:w="2589"/>
      </w:tblGrid>
      <w:tr w:rsidR="005D08FD" w14:paraId="0BDBB9BE" w14:textId="77777777">
        <w:trPr>
          <w:tblHeader/>
          <w:jc w:val="center"/>
        </w:trPr>
        <w:tc>
          <w:tcPr>
            <w:tcW w:w="3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3D4E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tudy variable</w:t>
            </w:r>
          </w:p>
        </w:tc>
        <w:tc>
          <w:tcPr>
            <w:tcW w:w="23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8A6E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. of missing values</w:t>
            </w:r>
          </w:p>
        </w:tc>
        <w:tc>
          <w:tcPr>
            <w:tcW w:w="25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FA52C" w14:textId="77777777" w:rsidR="005D08FD" w:rsidRDefault="00000000">
            <w:pPr>
              <w:snapToGrid w:val="0"/>
              <w:jc w:val="center"/>
              <w:rPr>
                <w:rFonts w:ascii="Times New Roman" w:eastAsia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issing proportion (%)</w:t>
            </w:r>
          </w:p>
        </w:tc>
      </w:tr>
      <w:tr w:rsidR="005D08FD" w14:paraId="593AD7D7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C047B93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Drinking status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7F27B6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649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20A137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2.52</w:t>
            </w:r>
          </w:p>
        </w:tc>
      </w:tr>
      <w:tr w:rsidR="005D08FD" w14:paraId="725CB19E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CD269D8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Smoking status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ABCDE8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63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5D6341C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2.19</w:t>
            </w:r>
          </w:p>
        </w:tc>
      </w:tr>
      <w:tr w:rsidR="005D08FD" w14:paraId="5327AEC3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82AA00B" w14:textId="77777777" w:rsidR="005D08FD" w:rsidRDefault="00000000">
            <w:pPr>
              <w:snapToGrid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rug exposur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25620E" w14:textId="77777777" w:rsidR="005D08FD" w:rsidRDefault="00000000">
            <w:pPr>
              <w:snapToGrid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int="eastAsia"/>
              </w:rPr>
              <w:t>619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4A3BB24" w14:textId="77777777" w:rsidR="005D08FD" w:rsidRDefault="00000000">
            <w:pPr>
              <w:snapToGrid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int="eastAsia"/>
              </w:rPr>
              <w:t>11.94</w:t>
            </w:r>
          </w:p>
        </w:tc>
      </w:tr>
      <w:tr w:rsidR="005D08FD" w14:paraId="59E04EF7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8D1B1A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Waist circumferenc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A3E404C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30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012FC04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5.79</w:t>
            </w:r>
          </w:p>
        </w:tc>
      </w:tr>
      <w:tr w:rsidR="005D08FD" w14:paraId="47EFB95F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89C930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Aspartate aminotransferas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69647EF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9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F4FE37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5.63</w:t>
            </w:r>
          </w:p>
        </w:tc>
      </w:tr>
      <w:tr w:rsidR="005D08FD" w14:paraId="5DE41037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EA189B8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Body weigh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6BC7015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53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CE098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4.88</w:t>
            </w:r>
          </w:p>
        </w:tc>
      </w:tr>
      <w:tr w:rsidR="005D08FD" w14:paraId="44DC7C69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B0C720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Heigh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91D163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5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2533D7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4.86</w:t>
            </w:r>
          </w:p>
        </w:tc>
      </w:tr>
      <w:tr w:rsidR="005D08FD" w14:paraId="7F905383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DFB3C5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Body mass index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5257C8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78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5762A4B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3.43</w:t>
            </w:r>
          </w:p>
        </w:tc>
      </w:tr>
      <w:tr w:rsidR="005D08FD" w14:paraId="6C49E21F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F45EED8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Diastolic blood pressur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9C44F1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05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AB61C1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.03</w:t>
            </w:r>
          </w:p>
        </w:tc>
      </w:tr>
      <w:tr w:rsidR="005D08FD" w14:paraId="59A2633F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5E513DB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Systolic blood pressur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C3124F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04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BDB23D3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.01</w:t>
            </w:r>
          </w:p>
        </w:tc>
      </w:tr>
      <w:tr w:rsidR="005D08FD" w14:paraId="50D431BB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4B89CB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High-density lipoprotein cholesterol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7D56D2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EDA52F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.12</w:t>
            </w:r>
          </w:p>
        </w:tc>
      </w:tr>
      <w:tr w:rsidR="005D08FD" w14:paraId="0954360B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C8EFFFC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Serum creatinin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D4D1578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E3E8A0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81</w:t>
            </w:r>
          </w:p>
        </w:tc>
      </w:tr>
      <w:tr w:rsidR="005D08FD" w14:paraId="1AC7F593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B02A10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Alanine aminotransferas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8AB44B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EAF580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6</w:t>
            </w:r>
          </w:p>
        </w:tc>
      </w:tr>
      <w:tr w:rsidR="005D08FD" w14:paraId="366B5406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ADA28C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Absolute neutrophil coun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898586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8352A73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585207FF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819126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Absolute lymphocyte coun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7B42044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0C3E3E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2842484A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2EBAF3C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Absolute monocyte coun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C4A0F3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AED2754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478230E1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32D5A2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White blood cell coun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8324E0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687ECD5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4B0319A4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2E3FA8B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Red blood cell coun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9F5780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C043A60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4F176053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09B35B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Hemoglobin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EEF6DBB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5E7DAE3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5A9415E7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392F4D5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Platelet count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70236C5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7022ADF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529FDA04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177B3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Blood glucos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96A202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CA4845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42</w:t>
            </w:r>
          </w:p>
        </w:tc>
      </w:tr>
      <w:tr w:rsidR="005D08FD" w14:paraId="76A4716A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86DF37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Total cholesterol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A7D7300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DAE32DA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31</w:t>
            </w:r>
          </w:p>
        </w:tc>
      </w:tr>
      <w:tr w:rsidR="005D08FD" w14:paraId="4E9A885D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23AFB1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Triglycerides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01C821F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09D919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31</w:t>
            </w:r>
          </w:p>
        </w:tc>
      </w:tr>
      <w:tr w:rsidR="005D08FD" w14:paraId="47A38BB6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0023A84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Low-density lipoprotein cholesterol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9537EC3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6718DBC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31</w:t>
            </w:r>
          </w:p>
        </w:tc>
      </w:tr>
      <w:tr w:rsidR="005D08FD" w14:paraId="79E9FA5B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C8C7FA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Uric acid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8F2242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8426C7D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23</w:t>
            </w:r>
          </w:p>
        </w:tc>
      </w:tr>
      <w:tr w:rsidR="005D08FD" w14:paraId="70B39169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EE35B0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8466AD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9C98B6F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00</w:t>
            </w:r>
          </w:p>
        </w:tc>
      </w:tr>
      <w:tr w:rsidR="005D08FD" w14:paraId="2729D138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FF0605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Type 2 diabetes mellitus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9FAAA5B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DF7905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00</w:t>
            </w:r>
          </w:p>
        </w:tc>
      </w:tr>
      <w:tr w:rsidR="005D08FD" w14:paraId="328DAE6C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268B093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Dyslipidemia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0AA81E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12193D6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00</w:t>
            </w:r>
          </w:p>
        </w:tc>
      </w:tr>
      <w:tr w:rsidR="005D08FD" w14:paraId="785BE3A9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264950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Hypertension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12EBAFD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FF94202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00</w:t>
            </w:r>
          </w:p>
        </w:tc>
      </w:tr>
      <w:tr w:rsidR="005D08FD" w14:paraId="36762A11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4296B2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A1AF529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DA04D10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00</w:t>
            </w:r>
          </w:p>
        </w:tc>
      </w:tr>
      <w:tr w:rsidR="005D08FD" w14:paraId="0182D22E" w14:textId="77777777">
        <w:trPr>
          <w:jc w:val="center"/>
        </w:trPr>
        <w:tc>
          <w:tcPr>
            <w:tcW w:w="3605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832A917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Homocysteine</w:t>
            </w:r>
          </w:p>
        </w:tc>
        <w:tc>
          <w:tcPr>
            <w:tcW w:w="23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4922421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8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C0158F5" w14:textId="77777777" w:rsidR="005D08FD" w:rsidRDefault="00000000">
            <w:pPr>
              <w:snapToGrid w:val="0"/>
              <w:jc w:val="left"/>
              <w:rPr>
                <w:rFonts w:ascii="Times New Roman" w:eastAsia="Times New Roman"/>
              </w:rPr>
            </w:pPr>
            <w:r>
              <w:rPr>
                <w:rFonts w:ascii="Times New Roman" w:eastAsia="Times New Roman" w:hAnsi="Times New Roman"/>
              </w:rPr>
              <w:t>0.00</w:t>
            </w:r>
          </w:p>
        </w:tc>
      </w:tr>
    </w:tbl>
    <w:p w14:paraId="3742518A" w14:textId="77777777" w:rsidR="005D08FD" w:rsidRDefault="00000000">
      <w:pPr>
        <w:spacing w:before="120"/>
        <w:rPr>
          <w:rFonts w:ascii="Times New Roman" w:eastAsia="Times New Roman" w:hAnsi="Times New Roman"/>
          <w:bCs/>
          <w:sz w:val="20"/>
          <w:szCs w:val="28"/>
        </w:rPr>
      </w:pPr>
      <w:r>
        <w:rPr>
          <w:rFonts w:ascii="Times New Roman" w:eastAsia="Times New Roman" w:hAnsi="Times New Roman" w:hint="eastAsia"/>
          <w:bCs/>
          <w:sz w:val="20"/>
          <w:szCs w:val="28"/>
        </w:rPr>
        <w:t>This table summarizes the number and percentage of missing values for each study variable included in the analytic dataset.</w:t>
      </w:r>
    </w:p>
    <w:p w14:paraId="144EBB8E" w14:textId="77777777" w:rsidR="005D08FD" w:rsidRDefault="00000000">
      <w:pPr>
        <w:spacing w:before="120"/>
        <w:rPr>
          <w:rFonts w:ascii="Times New Roman" w:eastAsia="Microsoft YaHei" w:hAnsi="Times New Roman" w:cs="Times New Roman"/>
          <w:sz w:val="28"/>
          <w:szCs w:val="28"/>
          <w:lang w:bidi="ar"/>
        </w:rPr>
        <w:sectPr w:rsidR="005D08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Times New Roman" w:hAnsi="Times New Roman"/>
          <w:b/>
          <w:sz w:val="20"/>
          <w:szCs w:val="28"/>
        </w:rPr>
        <w:t xml:space="preserve">Abbreviations: </w:t>
      </w:r>
      <w:r>
        <w:rPr>
          <w:rFonts w:ascii="Times New Roman" w:eastAsia="Times New Roman" w:hAnsi="Times New Roman"/>
          <w:sz w:val="20"/>
          <w:szCs w:val="28"/>
        </w:rPr>
        <w:t>ALT, alanine aminotransferase; AST, aspartate aminotransferase; BMI, body mass index; DBP, diastolic blood pressure; HDL, high-density lipoprotein; LDL, low-density lipoprotein; SBP, systolic blood pressure</w:t>
      </w:r>
    </w:p>
    <w:p w14:paraId="52F2E9DC" w14:textId="77777777" w:rsidR="005D08FD" w:rsidRDefault="00000000">
      <w:pPr>
        <w:jc w:val="left"/>
        <w:rPr>
          <w:sz w:val="20"/>
          <w:szCs w:val="22"/>
        </w:rPr>
      </w:pPr>
      <w:r>
        <w:rPr>
          <w:rFonts w:ascii="Times New Roman" w:eastAsia="Microsoft YaHei" w:hAnsi="Times New Roman" w:cs="Times New Roman" w:hint="eastAsia"/>
          <w:b/>
          <w:bCs/>
          <w:sz w:val="22"/>
          <w:szCs w:val="22"/>
          <w:lang w:bidi="ar"/>
        </w:rPr>
        <w:lastRenderedPageBreak/>
        <w:t>Supplementary Table 2. The baseline characteristics based on follow-up outcomes with or without MASLD</w:t>
      </w:r>
    </w:p>
    <w:tbl>
      <w:tblPr>
        <w:tblStyle w:val="TableGrid"/>
        <w:tblW w:w="8522" w:type="dxa"/>
        <w:jc w:val="center"/>
        <w:tblLook w:val="04A0" w:firstRow="1" w:lastRow="0" w:firstColumn="1" w:lastColumn="0" w:noHBand="0" w:noVBand="1"/>
      </w:tblPr>
      <w:tblGrid>
        <w:gridCol w:w="2230"/>
        <w:gridCol w:w="1531"/>
        <w:gridCol w:w="1531"/>
        <w:gridCol w:w="1531"/>
        <w:gridCol w:w="1699"/>
      </w:tblGrid>
      <w:tr w:rsidR="005D08FD" w14:paraId="45725C68" w14:textId="77777777">
        <w:trPr>
          <w:tblHeader/>
          <w:jc w:val="center"/>
        </w:trPr>
        <w:tc>
          <w:tcPr>
            <w:tcW w:w="22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58943A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420F66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ASLD Status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64C69B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C00000"/>
                <w:sz w:val="18"/>
                <w:szCs w:val="18"/>
              </w:rPr>
              <w:t xml:space="preserve">Absolute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MD (95% CI)</w:t>
            </w:r>
          </w:p>
        </w:tc>
      </w:tr>
      <w:tr w:rsidR="005D08FD" w14:paraId="71E2F10B" w14:textId="77777777">
        <w:trPr>
          <w:tblHeader/>
          <w:jc w:val="center"/>
        </w:trPr>
        <w:tc>
          <w:tcPr>
            <w:tcW w:w="22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7B6BE6" w14:textId="77777777" w:rsidR="005D08FD" w:rsidRDefault="005D08FD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DAC6DF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</w:t>
            </w:r>
          </w:p>
          <w:p w14:paraId="66B7FE36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n=5,1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42FF99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 MASLD</w:t>
            </w:r>
          </w:p>
          <w:p w14:paraId="7E65297C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n=3,9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BD7DEF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ASLD</w:t>
            </w:r>
          </w:p>
          <w:p w14:paraId="22543B6C" w14:textId="77777777" w:rsidR="005D08FD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n=1,204)</w:t>
            </w:r>
          </w:p>
        </w:tc>
        <w:tc>
          <w:tcPr>
            <w:tcW w:w="16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E98E15" w14:textId="77777777" w:rsidR="005D08FD" w:rsidRDefault="005D08FD">
            <w:pPr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08FD" w14:paraId="0D946F5F" w14:textId="77777777">
        <w:trPr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44210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9D83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1.00 (34.00, 5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95B4C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1.00 (33.00, 5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BD32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4.00 (36.00, 52.00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31FD2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13 (0.07, 0.20)</w:t>
            </w:r>
          </w:p>
        </w:tc>
      </w:tr>
      <w:tr w:rsidR="005D08FD" w14:paraId="2E0CA720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68ABD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D6B56" w14:textId="77777777" w:rsidR="005D08FD" w:rsidRDefault="005D08FD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182C1" w14:textId="77777777" w:rsidR="005D08FD" w:rsidRDefault="005D08FD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97A51" w14:textId="77777777" w:rsidR="005D08FD" w:rsidRDefault="005D08FD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6626C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48 (0.42, 0.55)</w:t>
            </w:r>
          </w:p>
        </w:tc>
      </w:tr>
      <w:tr w:rsidR="005D08FD" w14:paraId="0CE9553E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E6813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5082B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,451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F5597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,665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6FBC5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86 (6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FC9B0" w14:textId="77777777" w:rsidR="005D08FD" w:rsidRDefault="005D08FD">
            <w:pPr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5D08FD" w14:paraId="1D00611F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519A7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071DF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,733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D4D0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,315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A6A58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18 (3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41E72" w14:textId="77777777" w:rsidR="005D08FD" w:rsidRDefault="005D08FD">
            <w:pPr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5D08FD" w14:paraId="5088A51D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0B839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C303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2.00 (111.00, 1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76FC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0.00 (110.00, 13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6A85B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6.00 (116.00, 136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912E4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7 (0.30, 0.43)</w:t>
            </w:r>
          </w:p>
        </w:tc>
      </w:tr>
      <w:tr w:rsidR="005D08FD" w14:paraId="16CBCECF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15217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F7412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4.00 (67.00, 8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0BA30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3.00 (66.00, 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2EBC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7.00 (71.00, 84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C51CC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6 (0.29, 0.42)</w:t>
            </w:r>
          </w:p>
        </w:tc>
      </w:tr>
      <w:tr w:rsidR="005D08FD" w14:paraId="2BF73299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FD190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108F2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8.00 (162.00, 1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11BD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7.00 (162.00, 1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84508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71.00 (165.00, 176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AAB96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3 (0.26, 0.39)</w:t>
            </w:r>
          </w:p>
        </w:tc>
      </w:tr>
      <w:tr w:rsidR="005D08FD" w14:paraId="21D55EE7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8383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WC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182F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1.00 (74.00, 8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85A2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9.00 (72.00, 8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48FD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7.00 (81.00, 93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7331D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89 (0.82, 0.96)</w:t>
            </w:r>
          </w:p>
        </w:tc>
      </w:tr>
      <w:tr w:rsidR="005D08FD" w14:paraId="5FBDBBDE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2EA4D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528BC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5.00 (57.00, 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AD00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3.00 (55.00, 7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8266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4.00 (65.00, 81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16618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87 (0.80, 0.93)</w:t>
            </w:r>
          </w:p>
        </w:tc>
      </w:tr>
      <w:tr w:rsidR="005D08FD" w14:paraId="2FB7578D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C4BB5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BMI, 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0F39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2.99 (21.07, 2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0D8A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2.41 (20.57, 2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2F97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5.08 (23.15, 27.0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10CBD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90 (0.83, 0.96)</w:t>
            </w:r>
          </w:p>
        </w:tc>
      </w:tr>
      <w:tr w:rsidR="005D08FD" w14:paraId="5BC85A2C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3EF71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EDF7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14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F2C32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02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0F40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12 (1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8633B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07 (0.00, 0.13)</w:t>
            </w:r>
          </w:p>
        </w:tc>
      </w:tr>
      <w:tr w:rsidR="005D08FD" w14:paraId="13E047A1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F306D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Alcohol consump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F4132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52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74855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84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55E2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8 (1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310CF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02 (0.04, 0.09)</w:t>
            </w:r>
          </w:p>
        </w:tc>
      </w:tr>
      <w:tr w:rsidR="005D08FD" w14:paraId="4D93B497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C8FC4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edication 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01375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93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9A4D9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40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1643B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3 (1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959A7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23 (0.17, 0.30)</w:t>
            </w:r>
          </w:p>
        </w:tc>
      </w:tr>
      <w:tr w:rsidR="005D08FD" w14:paraId="4439C3D8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0470F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Type 2 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3583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2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10E98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7429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8 (6.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1D8FB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13 (0.06, 0.19)</w:t>
            </w:r>
          </w:p>
        </w:tc>
      </w:tr>
      <w:tr w:rsidR="005D08FD" w14:paraId="2A787A44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EFC8D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Dys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7A739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,168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F82C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1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3C9E5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52 (3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8F257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45 (0.38, 0.51)</w:t>
            </w:r>
          </w:p>
        </w:tc>
      </w:tr>
      <w:tr w:rsidR="005D08FD" w14:paraId="3C8ABBEC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0EBC4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F33E8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91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72E1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2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430AF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67 (2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640BB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24 (0.17, 0.30)</w:t>
            </w:r>
          </w:p>
        </w:tc>
      </w:tr>
      <w:tr w:rsidR="005D08FD" w14:paraId="77109FC3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490CF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Neutrophils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95962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.26 (2.66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4A919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.19 (2.58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4FD6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.48 (2.91, 4.2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3F694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29 (0.22, 0.35)</w:t>
            </w:r>
          </w:p>
        </w:tc>
      </w:tr>
      <w:tr w:rsidR="005D08FD" w14:paraId="4FC884A3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9FD8C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Lymphocytes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FD64B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86 (1.56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CD08C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84 (1.54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CB767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97 (1.64, 2.3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0566D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26 (0.20, 0.33)</w:t>
            </w:r>
          </w:p>
        </w:tc>
      </w:tr>
      <w:tr w:rsidR="005D08FD" w14:paraId="054CCB5F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2D765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onocytes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45C3F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2 (0.25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92BD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1 (0.25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66D5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4 (0.26, 0.4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F0DB0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20 (0.13, 0.26)</w:t>
            </w:r>
          </w:p>
        </w:tc>
      </w:tr>
      <w:tr w:rsidR="005D08FD" w14:paraId="65328FDF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4CE43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WBC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6A1C1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64 (4.87, 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B9748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53 (4.76, 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355C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.00 (5.22, 7.0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F7EE3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5 (0.29, 0.42)</w:t>
            </w:r>
          </w:p>
        </w:tc>
      </w:tr>
      <w:tr w:rsidR="005D08FD" w14:paraId="7CD3E587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0336C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BC, ×10¹²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3A44D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73 (4.43, 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D7F6C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67 (4.39, 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BF7A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91 (4.60, 5.2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218FD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47 (0.40, 0.53)</w:t>
            </w:r>
          </w:p>
        </w:tc>
      </w:tr>
      <w:tr w:rsidR="005D08FD" w14:paraId="1BB35C83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FAA1F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47E0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3.00 (133.00, 15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F4AB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1.00 (131.00, 15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CBDA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0.00 (138.00, 160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80A8A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45 (0.39, 0.52)</w:t>
            </w:r>
          </w:p>
        </w:tc>
      </w:tr>
      <w:tr w:rsidR="005D08FD" w14:paraId="1E53BC54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E9A53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Platelets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56E71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37.00 (205.00, 2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01968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36.00 (205.00, 2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C38C5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37.00 (206.00, 277.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891AF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06 (0.01, 0.12)</w:t>
            </w:r>
          </w:p>
        </w:tc>
      </w:tr>
      <w:tr w:rsidR="005D08FD" w14:paraId="7668FFDE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91323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AL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212D1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.90 (12.91, 2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BEC6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.07 (12.28, 2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FBF3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0.08 (15.32, 27.3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77B44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47 (0.41, 0.54)</w:t>
            </w:r>
          </w:p>
        </w:tc>
      </w:tr>
      <w:tr w:rsidR="005D08FD" w14:paraId="35A6F664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E1B2E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AS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587DF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.15 (16.46, 2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AE597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8.98 (16.32, 2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CEA5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.78 (16.90, 23.6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2E76D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16 (0.10, 0.23)</w:t>
            </w:r>
          </w:p>
        </w:tc>
      </w:tr>
      <w:tr w:rsidR="005D08FD" w14:paraId="15C6A93A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80A1E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 xml:space="preserve">Uric acid, </w:t>
            </w:r>
            <w:proofErr w:type="spellStart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CBDB7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31.00 (273.94, 39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2338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16.37 (265.93, 38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B9C95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75.77 (316.05, 436.0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CB696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58 (0.52, 0.65)</w:t>
            </w:r>
          </w:p>
        </w:tc>
      </w:tr>
      <w:tr w:rsidR="005D08FD" w14:paraId="3BC2857F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A8029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Creatinine, </w:t>
            </w:r>
            <w:proofErr w:type="spellStart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34E20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5.73 (56.09, 7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978F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3.99 (55.54, 7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5415C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1.89 (59.58, 81.4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601BA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3 (0.26, 0.39)</w:t>
            </w:r>
          </w:p>
        </w:tc>
      </w:tr>
      <w:tr w:rsidR="005D08FD" w14:paraId="3CFD4FBF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0B396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eGFR, mL/min/1.73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EAA3B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9.85 (100.67, 11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C529C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10.33 (101.02, 11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EC061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8.28 (99.44, 115.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A4B12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16 (0.10, 0.22)</w:t>
            </w:r>
          </w:p>
        </w:tc>
      </w:tr>
      <w:tr w:rsidR="005D08FD" w14:paraId="2DF7FF22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AC179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BF867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40 (5.13, 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E617D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36 (5.10, 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127EB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53 (5.22, 5.8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55EEF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4 (0.28, 0.41)</w:t>
            </w:r>
          </w:p>
        </w:tc>
      </w:tr>
      <w:tr w:rsidR="005D08FD" w14:paraId="5194E36C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36561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2DD8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88 (4.31, 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A66D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86 (4.30, 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F195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96 (4.34, 5.6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3B5CB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08 (0.02, 0.14)</w:t>
            </w:r>
          </w:p>
        </w:tc>
      </w:tr>
      <w:tr w:rsidR="005D08FD" w14:paraId="3B87A402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1C461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Triglyceride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A371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27 (0.93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8B8A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19 (0.88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59A9D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58 (1.19, 2.0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75048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64 (0.57, 0.70)</w:t>
            </w:r>
          </w:p>
        </w:tc>
      </w:tr>
      <w:tr w:rsidR="005D08FD" w14:paraId="5F5FCFF7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D65ED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085FF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39 (1.18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7AB4E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45 (1.24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ACA1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21 (1.06, 1.4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C1644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68 (0.62, 0.75)</w:t>
            </w:r>
          </w:p>
        </w:tc>
      </w:tr>
      <w:tr w:rsidR="005D08FD" w14:paraId="053BFA35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8A712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0EC49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67 (2.20, 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F830D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63 (2.17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BDCAA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78 (2.31, 3.2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92E4B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19 (0.12, 0.25)</w:t>
            </w:r>
          </w:p>
        </w:tc>
      </w:tr>
      <w:tr w:rsidR="005D08FD" w14:paraId="166DB93B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0EB62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Homocysteine, </w:t>
            </w:r>
            <w:proofErr w:type="spellStart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78D76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30 (7.40, 1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8DC23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10 (7.30, 1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735A0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80 (7.90, 14.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52199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35 (0.29, 0.42)</w:t>
            </w:r>
          </w:p>
        </w:tc>
      </w:tr>
      <w:tr w:rsidR="005D08FD" w14:paraId="0FE8D395" w14:textId="77777777">
        <w:trPr>
          <w:jc w:val="center"/>
        </w:trPr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94476" w14:textId="77777777" w:rsidR="005D08FD" w:rsidRDefault="00000000">
            <w:pPr>
              <w:snapToGrid w:val="0"/>
              <w:jc w:val="lef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Hyperhomocysteinemia</w:t>
            </w:r>
            <w:proofErr w:type="spellEnd"/>
            <w:r>
              <w:rPr>
                <w:rFonts w:ascii="Times New Roman" w:eastAsia="Arial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75D44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28 (1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34C5F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62 (1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78A79" w14:textId="77777777" w:rsidR="005D08FD" w:rsidRDefault="00000000">
            <w:pPr>
              <w:snapToGrid w:val="0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66 (22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A5F39" w14:textId="77777777" w:rsidR="005D08FD" w:rsidRDefault="00000000">
            <w:pPr>
              <w:widowControl/>
              <w:snapToGrid w:val="0"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kern w:val="0"/>
                <w:sz w:val="18"/>
                <w:szCs w:val="18"/>
                <w:lang w:bidi="ar"/>
              </w:rPr>
              <w:t>0.28 (0.22, 0.35)</w:t>
            </w:r>
          </w:p>
        </w:tc>
      </w:tr>
    </w:tbl>
    <w:p w14:paraId="36DA5061" w14:textId="77777777" w:rsidR="005D08F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Notes: </w:t>
      </w:r>
      <w:r>
        <w:rPr>
          <w:rFonts w:ascii="Times New Roman" w:hAnsi="Times New Roman" w:cs="Times New Roman"/>
        </w:rPr>
        <w:t>SMD = Standardized Mean Difference; CI = Confidence Interval.</w:t>
      </w:r>
    </w:p>
    <w:p w14:paraId="0F83A3EC" w14:textId="77777777" w:rsidR="005D08FD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</w:rPr>
        <w:t xml:space="preserve">Abbreviations: </w:t>
      </w:r>
      <w:r>
        <w:rPr>
          <w:rFonts w:ascii="Times New Roman" w:hAnsi="Times New Roman" w:cs="Times New Roman"/>
        </w:rPr>
        <w:t xml:space="preserve">SBP, systolic blood pressure; DBP, diastolic blood pressure; WC, waist circumference; BMI, body mass index; WBC, white blood cell; RBC, red blood cell; ALT, alanine aminotransferase; AST, aspartate aminotransferase; eGFR, estimated glomerular filtration rate; HDL-C, high-density lipoprotein cholesterol; LDL-C, low-density lipoprotein cholesterol; MASLD, Metabolic Dysfunction-Associated </w:t>
      </w:r>
      <w:proofErr w:type="spellStart"/>
      <w:r>
        <w:rPr>
          <w:rFonts w:ascii="Times New Roman" w:hAnsi="Times New Roman" w:cs="Times New Roman"/>
        </w:rPr>
        <w:t>Steatotic</w:t>
      </w:r>
      <w:proofErr w:type="spellEnd"/>
      <w:r>
        <w:rPr>
          <w:rFonts w:ascii="Times New Roman" w:hAnsi="Times New Roman" w:cs="Times New Roman"/>
        </w:rPr>
        <w:t xml:space="preserve"> Liver Disease.</w:t>
      </w:r>
    </w:p>
    <w:p w14:paraId="4595D675" w14:textId="77777777" w:rsidR="005D08FD" w:rsidRDefault="005D08FD"/>
    <w:p w14:paraId="750A538D" w14:textId="77777777" w:rsidR="005D08FD" w:rsidRDefault="005D08FD"/>
    <w:p w14:paraId="1E7F46A7" w14:textId="77777777" w:rsidR="005D08FD" w:rsidRDefault="005D08FD"/>
    <w:p w14:paraId="5564FF9C" w14:textId="77777777" w:rsidR="005D08FD" w:rsidRDefault="005D08FD"/>
    <w:p w14:paraId="799A5C01" w14:textId="77777777" w:rsidR="005D08FD" w:rsidRDefault="005D08FD"/>
    <w:p w14:paraId="502B6421" w14:textId="77777777" w:rsidR="005D08FD" w:rsidRDefault="005D08FD"/>
    <w:p w14:paraId="34CA89DD" w14:textId="77777777" w:rsidR="005D08FD" w:rsidRDefault="005D08FD"/>
    <w:p w14:paraId="6AD6F133" w14:textId="77777777" w:rsidR="005D08FD" w:rsidRDefault="005D08FD"/>
    <w:p w14:paraId="1C7FBE10" w14:textId="77777777" w:rsidR="005D08FD" w:rsidRDefault="005D08FD"/>
    <w:p w14:paraId="2DCFE498" w14:textId="77777777" w:rsidR="005D08FD" w:rsidRDefault="005D08FD"/>
    <w:p w14:paraId="26C64BE2" w14:textId="77777777" w:rsidR="005D08FD" w:rsidRDefault="005D08FD"/>
    <w:p w14:paraId="726A21D1" w14:textId="77777777" w:rsidR="005D08FD" w:rsidRDefault="005D08FD"/>
    <w:p w14:paraId="5118FA46" w14:textId="77777777" w:rsidR="005D08FD" w:rsidRDefault="005D08FD"/>
    <w:p w14:paraId="6687E53B" w14:textId="77777777" w:rsidR="005D08FD" w:rsidRDefault="005D08FD"/>
    <w:p w14:paraId="04521099" w14:textId="77777777" w:rsidR="005D08FD" w:rsidRDefault="005D08FD"/>
    <w:p w14:paraId="053F2E58" w14:textId="77777777" w:rsidR="005D08FD" w:rsidRDefault="005D08FD"/>
    <w:p w14:paraId="27912E75" w14:textId="77777777" w:rsidR="005D08FD" w:rsidRDefault="005D08FD"/>
    <w:p w14:paraId="7ED3F5F1" w14:textId="77777777" w:rsidR="005D08FD" w:rsidRDefault="005D08FD"/>
    <w:p w14:paraId="5454AA38" w14:textId="77777777" w:rsidR="005D08FD" w:rsidRDefault="005D08FD"/>
    <w:p w14:paraId="300087EB" w14:textId="77777777" w:rsidR="005D08FD" w:rsidRDefault="005D08FD"/>
    <w:p w14:paraId="57DF7067" w14:textId="77777777" w:rsidR="005D08FD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  <w:lang w:bidi="ar"/>
        </w:rPr>
        <w:lastRenderedPageBreak/>
        <w:t xml:space="preserve">Supplementary Table </w:t>
      </w:r>
      <w:r>
        <w:rPr>
          <w:rFonts w:ascii="Times New Roman" w:eastAsia="Microsoft YaHei" w:hAnsi="Times New Roman" w:cs="Times New Roman" w:hint="eastAsia"/>
          <w:b/>
          <w:bCs/>
          <w:szCs w:val="21"/>
          <w:lang w:bidi="ar"/>
        </w:rPr>
        <w:t>3</w:t>
      </w:r>
      <w:r>
        <w:rPr>
          <w:rFonts w:ascii="Times New Roman" w:eastAsia="Microsoft YaHei" w:hAnsi="Times New Roman" w:cs="Times New Roman"/>
          <w:b/>
          <w:bCs/>
          <w:szCs w:val="21"/>
          <w:lang w:bidi="ar"/>
        </w:rPr>
        <w:t xml:space="preserve">. </w:t>
      </w:r>
      <w:proofErr w:type="spellStart"/>
      <w:r>
        <w:rPr>
          <w:rFonts w:ascii="Times New Roman" w:eastAsia="Microsoft YaHei" w:hAnsi="Times New Roman" w:cs="Times New Roman" w:hint="eastAsia"/>
          <w:b/>
          <w:bCs/>
          <w:szCs w:val="21"/>
          <w:lang w:bidi="ar"/>
        </w:rPr>
        <w:t>Ulticollinearity</w:t>
      </w:r>
      <w:proofErr w:type="spellEnd"/>
      <w:r>
        <w:rPr>
          <w:rFonts w:ascii="Times New Roman" w:eastAsia="Microsoft YaHei" w:hAnsi="Times New Roman" w:cs="Times New Roman" w:hint="eastAsia"/>
          <w:b/>
          <w:bCs/>
          <w:szCs w:val="21"/>
          <w:lang w:bidi="ar"/>
        </w:rPr>
        <w:t xml:space="preserve"> Test using Variance Inflation Factor</w:t>
      </w:r>
    </w:p>
    <w:tbl>
      <w:tblPr>
        <w:tblW w:w="7039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3831"/>
        <w:gridCol w:w="3208"/>
      </w:tblGrid>
      <w:tr w:rsidR="005D08FD" w14:paraId="73D250D0" w14:textId="77777777">
        <w:trPr>
          <w:trHeight w:val="405"/>
          <w:tblHeader/>
          <w:jc w:val="center"/>
        </w:trPr>
        <w:tc>
          <w:tcPr>
            <w:tcW w:w="383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0491A87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320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1D0161E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VIF Value</w:t>
            </w:r>
          </w:p>
        </w:tc>
      </w:tr>
      <w:tr w:rsidR="005D08FD" w14:paraId="3080715F" w14:textId="77777777">
        <w:trPr>
          <w:trHeight w:val="428"/>
          <w:jc w:val="center"/>
        </w:trPr>
        <w:tc>
          <w:tcPr>
            <w:tcW w:w="3831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443E2E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hcy</w:t>
            </w:r>
            <w:proofErr w:type="spellEnd"/>
          </w:p>
        </w:tc>
        <w:tc>
          <w:tcPr>
            <w:tcW w:w="320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62643B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409324</w:t>
            </w:r>
          </w:p>
        </w:tc>
      </w:tr>
      <w:tr w:rsidR="005D08FD" w14:paraId="666CE6FD" w14:textId="77777777">
        <w:trPr>
          <w:trHeight w:val="361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0647E69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40DBC7E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.311700</w:t>
            </w:r>
          </w:p>
        </w:tc>
      </w:tr>
      <w:tr w:rsidR="005D08FD" w14:paraId="59B236B2" w14:textId="77777777">
        <w:trPr>
          <w:trHeight w:val="410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6EEFB90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4FD0330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973206</w:t>
            </w:r>
          </w:p>
        </w:tc>
      </w:tr>
      <w:tr w:rsidR="005D08FD" w14:paraId="698B7AB6" w14:textId="77777777">
        <w:trPr>
          <w:trHeight w:val="431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7ED77E3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220A3A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266265</w:t>
            </w:r>
          </w:p>
        </w:tc>
      </w:tr>
      <w:tr w:rsidR="005D08FD" w14:paraId="5E7015DA" w14:textId="77777777">
        <w:trPr>
          <w:trHeight w:val="435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020590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5360A4F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012284</w:t>
            </w:r>
          </w:p>
        </w:tc>
      </w:tr>
      <w:tr w:rsidR="005D08FD" w14:paraId="3F415F7D" w14:textId="77777777">
        <w:trPr>
          <w:trHeight w:val="413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508ACB6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drinking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26A6B459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009848</w:t>
            </w:r>
          </w:p>
        </w:tc>
      </w:tr>
      <w:tr w:rsidR="005D08FD" w14:paraId="0B4655EC" w14:textId="77777777">
        <w:trPr>
          <w:trHeight w:val="418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6F197B9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ua</w:t>
            </w:r>
            <w:proofErr w:type="spellEnd"/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494CF09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878621</w:t>
            </w:r>
          </w:p>
        </w:tc>
      </w:tr>
      <w:tr w:rsidR="005D08FD" w14:paraId="2B55B421" w14:textId="77777777">
        <w:trPr>
          <w:trHeight w:val="331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6F0EC31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drug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5DC1808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695374</w:t>
            </w:r>
          </w:p>
        </w:tc>
      </w:tr>
      <w:tr w:rsidR="005D08FD" w14:paraId="611731F7" w14:textId="77777777">
        <w:trPr>
          <w:trHeight w:val="354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5EE3DE36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T2DM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A84220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190551</w:t>
            </w:r>
          </w:p>
        </w:tc>
      </w:tr>
      <w:tr w:rsidR="005D08FD" w14:paraId="4B7F827A" w14:textId="77777777">
        <w:trPr>
          <w:trHeight w:val="355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048A00C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6F0E6F0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638624</w:t>
            </w:r>
          </w:p>
        </w:tc>
      </w:tr>
      <w:tr w:rsidR="005D08FD" w14:paraId="01180AEA" w14:textId="77777777">
        <w:trPr>
          <w:trHeight w:val="396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9B334B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dyslipidemia</w:t>
            </w:r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3952C7C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095281</w:t>
            </w:r>
          </w:p>
        </w:tc>
      </w:tr>
      <w:tr w:rsidR="005D08FD" w14:paraId="543D12B7" w14:textId="77777777">
        <w:trPr>
          <w:trHeight w:val="396"/>
          <w:jc w:val="center"/>
        </w:trPr>
        <w:tc>
          <w:tcPr>
            <w:tcW w:w="383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00F16091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egfr</w:t>
            </w:r>
            <w:proofErr w:type="spellEnd"/>
          </w:p>
        </w:tc>
        <w:tc>
          <w:tcPr>
            <w:tcW w:w="320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14:paraId="153231B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.262188</w:t>
            </w:r>
          </w:p>
        </w:tc>
      </w:tr>
    </w:tbl>
    <w:p w14:paraId="0E9C9336" w14:textId="77777777" w:rsidR="005D08FD" w:rsidRDefault="00000000">
      <w:pPr>
        <w:tabs>
          <w:tab w:val="left" w:pos="1879"/>
        </w:tabs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c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Homocysteine; </w:t>
      </w:r>
      <w:r>
        <w:rPr>
          <w:rFonts w:ascii="Times New Roman" w:hAnsi="Times New Roman" w:cs="Times New Roman"/>
          <w:sz w:val="20"/>
          <w:szCs w:val="20"/>
        </w:rPr>
        <w:t>SUA, Serum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Uric Acid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T2DM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, Type 2 Diabetes Mellitus.</w:t>
      </w:r>
    </w:p>
    <w:p w14:paraId="79B0F111" w14:textId="77777777" w:rsidR="005D08FD" w:rsidRDefault="005D08FD"/>
    <w:p w14:paraId="100B6EDE" w14:textId="77777777" w:rsidR="005D08FD" w:rsidRDefault="005D08FD"/>
    <w:p w14:paraId="07ADFD06" w14:textId="77777777" w:rsidR="005D08FD" w:rsidRDefault="005D08FD"/>
    <w:p w14:paraId="2E7C062D" w14:textId="77777777" w:rsidR="005D08FD" w:rsidRDefault="005D08FD"/>
    <w:p w14:paraId="7F1721A5" w14:textId="77777777" w:rsidR="005D08FD" w:rsidRDefault="005D08FD"/>
    <w:p w14:paraId="202CC7CE" w14:textId="77777777" w:rsidR="005D08FD" w:rsidRDefault="005D08FD"/>
    <w:p w14:paraId="443C86AD" w14:textId="77777777" w:rsidR="005D08FD" w:rsidRDefault="005D08FD"/>
    <w:p w14:paraId="3B4D26CE" w14:textId="77777777" w:rsidR="005D08FD" w:rsidRDefault="005D08FD"/>
    <w:p w14:paraId="5AC9E70A" w14:textId="77777777" w:rsidR="005D08FD" w:rsidRDefault="005D08FD"/>
    <w:p w14:paraId="60DD81C2" w14:textId="77777777" w:rsidR="005D08FD" w:rsidRDefault="005D08FD"/>
    <w:p w14:paraId="17DE332C" w14:textId="77777777" w:rsidR="005D08FD" w:rsidRDefault="005D08FD"/>
    <w:p w14:paraId="0877D4CE" w14:textId="77777777" w:rsidR="005D08FD" w:rsidRDefault="005D08FD"/>
    <w:p w14:paraId="1DB035E1" w14:textId="77777777" w:rsidR="005D08FD" w:rsidRDefault="005D08FD"/>
    <w:p w14:paraId="19EFB896" w14:textId="77777777" w:rsidR="005D08FD" w:rsidRDefault="005D08FD"/>
    <w:p w14:paraId="651A2E07" w14:textId="77777777" w:rsidR="005D08FD" w:rsidRDefault="005D08FD"/>
    <w:p w14:paraId="29FA85F5" w14:textId="77777777" w:rsidR="005D08FD" w:rsidRDefault="005D08FD"/>
    <w:p w14:paraId="53888953" w14:textId="77777777" w:rsidR="005D08FD" w:rsidRDefault="005D08FD"/>
    <w:p w14:paraId="52DE3A9E" w14:textId="77777777" w:rsidR="005D08FD" w:rsidRDefault="00000000">
      <w:pPr>
        <w:jc w:val="left"/>
      </w:pPr>
      <w:r>
        <w:rPr>
          <w:rFonts w:ascii="Times New Roman" w:eastAsia="Times New Roman" w:hAnsi="Times New Roman" w:hint="eastAsia"/>
          <w:b/>
          <w:sz w:val="24"/>
        </w:rPr>
        <w:lastRenderedPageBreak/>
        <w:t xml:space="preserve">Supplementary </w:t>
      </w:r>
      <w:r>
        <w:rPr>
          <w:rFonts w:ascii="Times New Roman" w:eastAsia="Times New Roman" w:hAnsi="Times New Roman"/>
          <w:b/>
          <w:sz w:val="24"/>
        </w:rPr>
        <w:t xml:space="preserve">Table </w:t>
      </w:r>
      <w:r>
        <w:rPr>
          <w:rFonts w:ascii="Times New Roman" w:eastAsia="SimSun" w:hAnsi="Times New Roman" w:hint="eastAsia"/>
          <w:b/>
          <w:sz w:val="24"/>
        </w:rPr>
        <w:t>4</w:t>
      </w:r>
      <w:r>
        <w:rPr>
          <w:rFonts w:ascii="Times New Roman" w:eastAsia="Times New Roman" w:hAnsi="Times New Roman"/>
          <w:b/>
          <w:sz w:val="24"/>
        </w:rPr>
        <w:t>. Baseline biochemical characteristics according to homocysteine categories</w:t>
      </w:r>
    </w:p>
    <w:tbl>
      <w:tblPr>
        <w:tblStyle w:val="TableGrid"/>
        <w:tblW w:w="9391" w:type="dxa"/>
        <w:jc w:val="center"/>
        <w:tblLook w:val="04A0" w:firstRow="1" w:lastRow="0" w:firstColumn="1" w:lastColumn="0" w:noHBand="0" w:noVBand="1"/>
      </w:tblPr>
      <w:tblGrid>
        <w:gridCol w:w="1666"/>
        <w:gridCol w:w="1265"/>
        <w:gridCol w:w="1265"/>
        <w:gridCol w:w="1265"/>
        <w:gridCol w:w="1267"/>
        <w:gridCol w:w="876"/>
        <w:gridCol w:w="876"/>
        <w:gridCol w:w="911"/>
      </w:tblGrid>
      <w:tr w:rsidR="005D08FD" w14:paraId="433FD361" w14:textId="77777777">
        <w:trPr>
          <w:tblHeader/>
          <w:jc w:val="center"/>
        </w:trPr>
        <w:tc>
          <w:tcPr>
            <w:tcW w:w="1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DDF644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Characteristic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DFC5C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Overall</w:t>
            </w:r>
          </w:p>
          <w:p w14:paraId="2470E6F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N = 5,184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B060F1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Hcy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 &lt;10 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/L</w:t>
            </w:r>
          </w:p>
          <w:p w14:paraId="1FD1A71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N = 3,000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35235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Hcy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 10–15 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/L</w:t>
            </w:r>
          </w:p>
          <w:p w14:paraId="2968281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N = 1,456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B7D07A0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Hcy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 &gt;15 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/L</w:t>
            </w:r>
          </w:p>
          <w:p w14:paraId="044BCA3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N = 728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E35621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SMD</w:t>
            </w:r>
          </w:p>
          <w:p w14:paraId="42237DD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&lt;10 vs 10–15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54C01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SMD</w:t>
            </w:r>
          </w:p>
          <w:p w14:paraId="79689CD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&gt;15 vs 10–15)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E3D91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SMD</w:t>
            </w:r>
          </w:p>
          <w:p w14:paraId="51FCD4A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&lt;10 vs &gt;15)</w:t>
            </w:r>
          </w:p>
        </w:tc>
      </w:tr>
      <w:tr w:rsidR="005D08FD" w14:paraId="3274D1B8" w14:textId="77777777">
        <w:trPr>
          <w:jc w:val="center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E58026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BMI, kg/m²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E303C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2.99 (21.07, 25.14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422C55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2.57 (20.70, 24.65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320DF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3.51 (21.38, 25.45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2C5146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3.92 (22.07, 25.98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5DB70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2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19A43A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7F883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377</w:t>
            </w:r>
          </w:p>
        </w:tc>
      </w:tr>
      <w:tr w:rsidR="005D08FD" w14:paraId="0970309D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F9E687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Triglycerides, mmol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96C7F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27 (0.93, 1.7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07455D0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20 (0.89, 1.6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D107FF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35 (0.97, 1.7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1E628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46 (1.07, 1.9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668BD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F2449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A65444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402</w:t>
            </w:r>
          </w:p>
        </w:tc>
      </w:tr>
      <w:tr w:rsidR="005D08FD" w14:paraId="3174B3EB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33B70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HDL-C, mmol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2C978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39 (1.18, 1.6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C512E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45 (1.25, 1.6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614556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34 (1.13, 1.5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20B0DD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24 (1.07, 1.4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4045E4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D6866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3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652FC6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659</w:t>
            </w:r>
          </w:p>
        </w:tc>
      </w:tr>
      <w:tr w:rsidR="005D08FD" w14:paraId="2D899F28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7788F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LDL-C, mmol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CBC38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.67 (2.20, 3.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7AC077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.61 (2.14, 3.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8C439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.69 (2.26, 3.2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18C3F8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.83 (2.32, 3.3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3766F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832E4E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5AB218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66</w:t>
            </w:r>
          </w:p>
        </w:tc>
      </w:tr>
      <w:tr w:rsidR="005D08FD" w14:paraId="55016586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3081E2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LT, U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164B6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6.90 (12.91, 23.1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9099E6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6.03 (12.26, 21.8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559C62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7.87 (13.49, 24.2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41A4A2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8.86 (14.42, 26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9F954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8A8D3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05D49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375</w:t>
            </w:r>
          </w:p>
        </w:tc>
      </w:tr>
      <w:tr w:rsidR="005D08FD" w14:paraId="018383BA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710B1C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ST, U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5BBA6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9.15 (16.46, 22.7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77E9A6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8.68 (16.03, 22.1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C152DF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9.93 (17.04, 23.4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018B57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9.64 (16.99, 23.6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C8D09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D39DE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A1E0AF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22</w:t>
            </w:r>
          </w:p>
        </w:tc>
      </w:tr>
      <w:tr w:rsidR="005D08FD" w14:paraId="5E1C9C76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BE1FD3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Glucose, mmol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653E3A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.40 (5.13, 5.7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69E90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.35 (5.10, 5.6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87C57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.46 (5.18, 5.8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C033469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.50 (5.18, 5.8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5AB294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3FB8E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490E6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298</w:t>
            </w:r>
          </w:p>
        </w:tc>
      </w:tr>
      <w:tr w:rsidR="005D08FD" w14:paraId="164C92B6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004C21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Uric acid,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05AB99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31.00 (273.94, 398.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44249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02.05 (258.17, 363.1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53A91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62.80 (304.93, 419.8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449FC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94.09 (336.40, 456.4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468D7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6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486C58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3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B8DB19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013</w:t>
            </w:r>
          </w:p>
        </w:tc>
      </w:tr>
      <w:tr w:rsidR="005D08FD" w14:paraId="6AFBD360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C8208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Creatinine,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μmol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87BFD86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65.73 (56.09, 78.0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69684F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9.52 (53.31, 69.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30193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73.19 (62.89, 82.8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E4E6C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78.96 (70.80, 87.6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EACA5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886FE7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F72C1D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367</w:t>
            </w:r>
          </w:p>
        </w:tc>
      </w:tr>
      <w:tr w:rsidR="005D08FD" w14:paraId="767346AC" w14:textId="77777777">
        <w:trPr>
          <w:jc w:val="center"/>
        </w:trPr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002C5D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eGFR, mL/min/1.73 m²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348C2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09.85 (100.67, 117.6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42DA79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12.74 (105.21, 119.3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976740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05.54 (96.20, 113.70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D8255C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04.49 (94.26, 113.9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BA2576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6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916017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411CF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731</w:t>
            </w:r>
          </w:p>
        </w:tc>
      </w:tr>
    </w:tbl>
    <w:p w14:paraId="45CAB7BB" w14:textId="77777777" w:rsidR="005D08FD" w:rsidRDefault="00000000">
      <w:pPr>
        <w:spacing w:before="80"/>
        <w:rPr>
          <w:rFonts w:eastAsia="SimSun"/>
          <w:sz w:val="22"/>
          <w:szCs w:val="28"/>
        </w:rPr>
      </w:pPr>
      <w:r>
        <w:rPr>
          <w:rFonts w:ascii="Times New Roman" w:eastAsia="Times New Roman" w:hAnsi="Times New Roman"/>
          <w:b/>
          <w:sz w:val="20"/>
          <w:szCs w:val="28"/>
        </w:rPr>
        <w:t xml:space="preserve">Abbreviations: </w:t>
      </w:r>
      <w:proofErr w:type="spellStart"/>
      <w:r>
        <w:rPr>
          <w:rFonts w:ascii="Times New Roman" w:eastAsia="Times New Roman" w:hAnsi="Times New Roman"/>
          <w:sz w:val="20"/>
          <w:szCs w:val="28"/>
        </w:rPr>
        <w:t>Hcy</w:t>
      </w:r>
      <w:proofErr w:type="spellEnd"/>
      <w:r>
        <w:rPr>
          <w:rFonts w:ascii="Times New Roman" w:eastAsia="Times New Roman" w:hAnsi="Times New Roman"/>
          <w:sz w:val="20"/>
          <w:szCs w:val="28"/>
        </w:rPr>
        <w:t>, homocysteine; BMI, body mass index; HDL-C, high-density lipoprotein cholesterol; LDL-C, low-density lipoprotein cholesterol; ALT, alanine aminotransferase; AST, aspartate aminotransferase; eGFR, estimated glomerular filtration rate.</w:t>
      </w:r>
      <w:r>
        <w:rPr>
          <w:rFonts w:ascii="Times New Roman" w:eastAsia="SimSun" w:hAnsi="Times New Roman" w:hint="eastAsia"/>
          <w:sz w:val="20"/>
          <w:szCs w:val="28"/>
        </w:rPr>
        <w:t xml:space="preserve"> Data </w:t>
      </w:r>
      <w:proofErr w:type="gramStart"/>
      <w:r>
        <w:rPr>
          <w:rFonts w:ascii="Times New Roman" w:eastAsia="SimSun" w:hAnsi="Times New Roman" w:hint="eastAsia"/>
          <w:sz w:val="20"/>
          <w:szCs w:val="28"/>
        </w:rPr>
        <w:t>are</w:t>
      </w:r>
      <w:proofErr w:type="gramEnd"/>
      <w:r>
        <w:rPr>
          <w:rFonts w:ascii="Times New Roman" w:eastAsia="SimSun" w:hAnsi="Times New Roman" w:hint="eastAsia"/>
          <w:sz w:val="20"/>
          <w:szCs w:val="28"/>
        </w:rPr>
        <w:t xml:space="preserve"> presented as median (Q1, Q3). Standardized mean differences (SMDs) are shown for pairwise comparisons.</w:t>
      </w:r>
    </w:p>
    <w:p w14:paraId="117739DB" w14:textId="77777777" w:rsidR="005D08FD" w:rsidRDefault="005D08FD"/>
    <w:p w14:paraId="6BB06415" w14:textId="77777777" w:rsidR="005D08FD" w:rsidRDefault="005D08FD"/>
    <w:p w14:paraId="69803AD0" w14:textId="77777777" w:rsidR="005D08FD" w:rsidRDefault="005D08FD"/>
    <w:p w14:paraId="675E71A8" w14:textId="77777777" w:rsidR="005D08FD" w:rsidRDefault="00000000">
      <w:pPr>
        <w:jc w:val="left"/>
      </w:pPr>
      <w:r>
        <w:rPr>
          <w:rFonts w:ascii="Times New Roman" w:eastAsia="Microsoft YaHei" w:hAnsi="Times New Roman" w:cs="Times New Roman"/>
          <w:b/>
          <w:bCs/>
          <w:szCs w:val="21"/>
          <w:lang w:bidi="ar"/>
        </w:rPr>
        <w:lastRenderedPageBreak/>
        <w:t xml:space="preserve">Supplementary Table </w:t>
      </w:r>
      <w:r>
        <w:rPr>
          <w:rFonts w:ascii="Times New Roman" w:eastAsia="Microsoft YaHei" w:hAnsi="Times New Roman" w:cs="Times New Roman" w:hint="eastAsia"/>
          <w:b/>
          <w:bCs/>
          <w:szCs w:val="21"/>
          <w:lang w:bidi="ar"/>
        </w:rPr>
        <w:t>5</w:t>
      </w:r>
      <w:r>
        <w:rPr>
          <w:rFonts w:ascii="Times New Roman" w:eastAsia="Microsoft YaHei" w:hAnsi="Times New Roman" w:cs="Times New Roman"/>
          <w:b/>
          <w:bCs/>
          <w:szCs w:val="21"/>
          <w:lang w:bidi="ar"/>
        </w:rPr>
        <w:t xml:space="preserve">. </w:t>
      </w:r>
      <w:r>
        <w:rPr>
          <w:rFonts w:ascii="Times New Roman" w:eastAsia="Microsoft YaHei" w:hAnsi="Times New Roman" w:cs="Times New Roman" w:hint="eastAsia"/>
          <w:b/>
          <w:bCs/>
          <w:szCs w:val="21"/>
          <w:lang w:bidi="ar"/>
        </w:rPr>
        <w:t>Sensitivity Analyses for Homocysteine and MASLD Risk</w:t>
      </w:r>
    </w:p>
    <w:tbl>
      <w:tblPr>
        <w:tblW w:w="9482" w:type="dxa"/>
        <w:jc w:val="center"/>
        <w:tblLayout w:type="fixed"/>
        <w:tblLook w:val="04A0" w:firstRow="1" w:lastRow="0" w:firstColumn="1" w:lastColumn="0" w:noHBand="0" w:noVBand="1"/>
      </w:tblPr>
      <w:tblGrid>
        <w:gridCol w:w="2702"/>
        <w:gridCol w:w="2209"/>
        <w:gridCol w:w="1181"/>
        <w:gridCol w:w="2209"/>
        <w:gridCol w:w="1181"/>
      </w:tblGrid>
      <w:tr w:rsidR="005D08FD" w14:paraId="3595B57F" w14:textId="77777777">
        <w:trPr>
          <w:tblHeader/>
          <w:jc w:val="center"/>
        </w:trPr>
        <w:tc>
          <w:tcPr>
            <w:tcW w:w="270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E17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</w:p>
          <w:p w14:paraId="3DB4AD79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Variable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339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75A3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Excluding Drug Users</w:t>
            </w:r>
          </w:p>
        </w:tc>
        <w:tc>
          <w:tcPr>
            <w:tcW w:w="339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02D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Excluding Events &lt;2 Years</w:t>
            </w:r>
          </w:p>
        </w:tc>
      </w:tr>
      <w:tr w:rsidR="005D08FD" w14:paraId="004164A7" w14:textId="77777777">
        <w:trPr>
          <w:tblHeader/>
          <w:jc w:val="center"/>
        </w:trPr>
        <w:tc>
          <w:tcPr>
            <w:tcW w:w="2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0706" w14:textId="77777777" w:rsidR="005D08FD" w:rsidRDefault="005D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D020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HR (95% </w:t>
            </w:r>
            <w:r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Cs w:val="21"/>
              </w:rPr>
              <w:t>CI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9C88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-valu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CC8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HR (95% </w:t>
            </w:r>
            <w:r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Cs w:val="21"/>
              </w:rPr>
              <w:t>CI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0832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-value</w:t>
            </w:r>
          </w:p>
        </w:tc>
      </w:tr>
      <w:tr w:rsidR="005D08FD" w14:paraId="2A05EAE2" w14:textId="77777777">
        <w:trPr>
          <w:jc w:val="center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BB3B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Per SD increment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7782B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41 (1.12 to 1.78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DD8C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9F2A5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16 (1.06 to 1.27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95610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001</w:t>
            </w:r>
          </w:p>
        </w:tc>
      </w:tr>
      <w:tr w:rsidR="005D08FD" w14:paraId="09282DDB" w14:textId="77777777">
        <w:trPr>
          <w:jc w:val="center"/>
        </w:trPr>
        <w:tc>
          <w:tcPr>
            <w:tcW w:w="2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C24A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Hyperhomocysteinemi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4DC74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57 (1.35 to 1.8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F886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A95E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.41 (1.12 to 1.7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9FAF" w14:textId="77777777" w:rsidR="005D08F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0.003</w:t>
            </w:r>
          </w:p>
        </w:tc>
      </w:tr>
    </w:tbl>
    <w:p w14:paraId="739C11F3" w14:textId="77777777" w:rsidR="005D08FD" w:rsidRDefault="00000000">
      <w:pPr>
        <w:spacing w:before="80"/>
        <w:rPr>
          <w:rFonts w:ascii="Times New Roman" w:eastAsia="Times New Roman" w:hAnsi="Times New Roman"/>
          <w:bCs/>
          <w:sz w:val="20"/>
          <w:szCs w:val="28"/>
        </w:rPr>
      </w:pPr>
      <w:r>
        <w:rPr>
          <w:rFonts w:ascii="Times New Roman" w:eastAsia="Times New Roman" w:hAnsi="Times New Roman"/>
          <w:bCs/>
          <w:sz w:val="20"/>
          <w:szCs w:val="28"/>
        </w:rPr>
        <w:t>Notes: Model Adjusted for age, sex, smoking, drinking, drug use, T2DM, hypertension, dyslipidemia, uric acid, BMI, and eGFR. HR = Hazard Ratio, CI = Confidence Interval</w:t>
      </w:r>
    </w:p>
    <w:p w14:paraId="0C6F2348" w14:textId="77777777" w:rsidR="005D08FD" w:rsidRDefault="00000000">
      <w:pPr>
        <w:spacing w:before="80"/>
        <w:rPr>
          <w:rFonts w:ascii="Times New Roman" w:eastAsia="Times New Roman" w:hAnsi="Times New Roman"/>
          <w:bCs/>
          <w:sz w:val="20"/>
          <w:szCs w:val="28"/>
        </w:rPr>
      </w:pPr>
      <w:r>
        <w:rPr>
          <w:rFonts w:ascii="Times New Roman" w:eastAsia="Times New Roman" w:hAnsi="Times New Roman"/>
          <w:bCs/>
          <w:sz w:val="20"/>
          <w:szCs w:val="28"/>
        </w:rPr>
        <w:t xml:space="preserve">Abbreviations: T2DM, Type 2 Diabetes Mellitus; BMI, body mass index; MASLD, Metabolic Dysfunction-Associated </w:t>
      </w:r>
      <w:proofErr w:type="spellStart"/>
      <w:r>
        <w:rPr>
          <w:rFonts w:ascii="Times New Roman" w:eastAsia="Times New Roman" w:hAnsi="Times New Roman"/>
          <w:bCs/>
          <w:sz w:val="20"/>
          <w:szCs w:val="28"/>
        </w:rPr>
        <w:t>Steatotic</w:t>
      </w:r>
      <w:proofErr w:type="spellEnd"/>
      <w:r>
        <w:rPr>
          <w:rFonts w:ascii="Times New Roman" w:eastAsia="Times New Roman" w:hAnsi="Times New Roman"/>
          <w:bCs/>
          <w:sz w:val="20"/>
          <w:szCs w:val="28"/>
        </w:rPr>
        <w:t xml:space="preserve"> Liver </w:t>
      </w:r>
      <w:proofErr w:type="gramStart"/>
      <w:r>
        <w:rPr>
          <w:rFonts w:ascii="Times New Roman" w:eastAsia="Times New Roman" w:hAnsi="Times New Roman"/>
          <w:bCs/>
          <w:sz w:val="20"/>
          <w:szCs w:val="28"/>
        </w:rPr>
        <w:t>Disease;</w:t>
      </w:r>
      <w:proofErr w:type="gramEnd"/>
      <w:r>
        <w:rPr>
          <w:rFonts w:ascii="Times New Roman" w:eastAsia="Times New Roman" w:hAnsi="Times New Roman"/>
          <w:bCs/>
          <w:sz w:val="20"/>
          <w:szCs w:val="28"/>
        </w:rPr>
        <w:t xml:space="preserve"> </w:t>
      </w:r>
    </w:p>
    <w:sectPr w:rsidR="005D0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054815"/>
    <w:rsid w:val="0046077A"/>
    <w:rsid w:val="005D08FD"/>
    <w:rsid w:val="00E23CE0"/>
    <w:rsid w:val="012373E2"/>
    <w:rsid w:val="05A21435"/>
    <w:rsid w:val="154532F3"/>
    <w:rsid w:val="17F308FA"/>
    <w:rsid w:val="1AE654C9"/>
    <w:rsid w:val="1B057FCE"/>
    <w:rsid w:val="1F1160A4"/>
    <w:rsid w:val="229C1D4D"/>
    <w:rsid w:val="27480A71"/>
    <w:rsid w:val="29610CF0"/>
    <w:rsid w:val="2D7A660C"/>
    <w:rsid w:val="35CD5766"/>
    <w:rsid w:val="3BC80320"/>
    <w:rsid w:val="422921E5"/>
    <w:rsid w:val="43082E88"/>
    <w:rsid w:val="4723522B"/>
    <w:rsid w:val="477534BF"/>
    <w:rsid w:val="4C095A4C"/>
    <w:rsid w:val="4CF83844"/>
    <w:rsid w:val="50342C50"/>
    <w:rsid w:val="514D6722"/>
    <w:rsid w:val="555B0397"/>
    <w:rsid w:val="55A97243"/>
    <w:rsid w:val="5A783688"/>
    <w:rsid w:val="5BDC26AC"/>
    <w:rsid w:val="62B44C73"/>
    <w:rsid w:val="65D11149"/>
    <w:rsid w:val="66C7577B"/>
    <w:rsid w:val="6FA82CFF"/>
    <w:rsid w:val="79054815"/>
    <w:rsid w:val="791545B1"/>
    <w:rsid w:val="7A794B87"/>
    <w:rsid w:val="7FC1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26BDCA-98B0-400B-9D94-AFF990146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TableCaption">
    <w:name w:val="Table Caption"/>
    <w:basedOn w:val="ImageCaption"/>
    <w:qFormat/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styleId="Revision">
    <w:name w:val="Revision"/>
    <w:hidden/>
    <w:uiPriority w:val="99"/>
    <w:unhideWhenUsed/>
    <w:rsid w:val="00E23CE0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2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咸鱼酱</dc:creator>
  <cp:lastModifiedBy>Matthew Attwaters</cp:lastModifiedBy>
  <cp:revision>2</cp:revision>
  <dcterms:created xsi:type="dcterms:W3CDTF">2025-10-19T13:02:00Z</dcterms:created>
  <dcterms:modified xsi:type="dcterms:W3CDTF">2026-04-1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AF2F9D270874D679A6E43156A321083_13</vt:lpwstr>
  </property>
  <property fmtid="{D5CDD505-2E9C-101B-9397-08002B2CF9AE}" pid="4" name="KSOTemplateDocerSaveRecord">
    <vt:lpwstr>eyJoZGlkIjoiNDU1NGIxOTBjMGMzNWZkZjMyZDMyNjlhNjg4MzAzOWQiLCJ1c2VySWQiOiI2OTkzMTg2MzkifQ==</vt:lpwstr>
  </property>
</Properties>
</file>